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CFE" w:rsidRDefault="00D47D5D">
      <w:r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Additional file 2:</w:t>
      </w:r>
      <w:r w:rsidR="00F84CFE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</w:t>
      </w:r>
      <w:r w:rsidR="00F84CFE" w:rsidRPr="009A0878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Table </w:t>
      </w:r>
      <w:r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S</w:t>
      </w:r>
      <w:r w:rsidR="00F84CFE" w:rsidRPr="009A0878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1:</w:t>
      </w:r>
      <w:r w:rsidR="00F84CFE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</w:t>
      </w:r>
      <w:r w:rsidR="00F84CFE" w:rsidRPr="00F84CFE">
        <w:rPr>
          <w:rFonts w:eastAsia="Times New Roman" w:cstheme="minorHAnsi"/>
          <w:bCs/>
          <w:color w:val="000000"/>
          <w:sz w:val="24"/>
          <w:szCs w:val="24"/>
          <w:lang w:eastAsia="en-GB"/>
        </w:rPr>
        <w:t>Further</w:t>
      </w:r>
      <w:r w:rsidR="00F84CFE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</w:t>
      </w:r>
      <w:r w:rsidR="00F84CFE">
        <w:rPr>
          <w:rFonts w:eastAsia="Times New Roman" w:cstheme="minorHAnsi"/>
          <w:bCs/>
          <w:color w:val="000000"/>
          <w:sz w:val="24"/>
          <w:szCs w:val="24"/>
          <w:lang w:eastAsia="en-GB"/>
        </w:rPr>
        <w:t xml:space="preserve">characteristics of </w:t>
      </w:r>
      <w:r w:rsidR="00CD62F7">
        <w:rPr>
          <w:rFonts w:eastAsia="Times New Roman" w:cstheme="minorHAnsi"/>
          <w:bCs/>
          <w:color w:val="000000"/>
          <w:sz w:val="24"/>
          <w:szCs w:val="24"/>
          <w:lang w:eastAsia="en-GB"/>
        </w:rPr>
        <w:t xml:space="preserve">studies that </w:t>
      </w:r>
      <w:r w:rsidR="00F84CFE">
        <w:rPr>
          <w:rFonts w:eastAsia="Times New Roman" w:cstheme="minorHAnsi"/>
          <w:bCs/>
          <w:color w:val="000000"/>
          <w:sz w:val="24"/>
          <w:szCs w:val="24"/>
          <w:lang w:eastAsia="en-GB"/>
        </w:rPr>
        <w:t>adopted a stepped</w:t>
      </w:r>
      <w:bookmarkStart w:id="0" w:name="_GoBack"/>
      <w:bookmarkEnd w:id="0"/>
      <w:r w:rsidR="00F84CFE">
        <w:rPr>
          <w:rFonts w:eastAsia="Times New Roman" w:cstheme="minorHAnsi"/>
          <w:bCs/>
          <w:color w:val="000000"/>
          <w:sz w:val="24"/>
          <w:szCs w:val="24"/>
          <w:lang w:eastAsia="en-GB"/>
        </w:rPr>
        <w:t xml:space="preserve"> wedge RCT design</w:t>
      </w:r>
      <w:r w:rsidR="00CD62F7">
        <w:rPr>
          <w:rFonts w:eastAsia="Times New Roman" w:cstheme="minorHAnsi"/>
          <w:bCs/>
          <w:color w:val="000000"/>
          <w:sz w:val="24"/>
          <w:szCs w:val="24"/>
          <w:lang w:eastAsia="en-GB"/>
        </w:rPr>
        <w:t xml:space="preserve"> included in the review</w:t>
      </w:r>
    </w:p>
    <w:tbl>
      <w:tblPr>
        <w:tblW w:w="134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1276"/>
        <w:gridCol w:w="1417"/>
        <w:gridCol w:w="1418"/>
        <w:gridCol w:w="2409"/>
        <w:gridCol w:w="4111"/>
        <w:gridCol w:w="1357"/>
      </w:tblGrid>
      <w:tr w:rsidR="00111CBA" w:rsidRPr="001A39AF" w:rsidTr="00A26CEE">
        <w:trPr>
          <w:trHeight w:val="750"/>
        </w:trPr>
        <w:tc>
          <w:tcPr>
            <w:tcW w:w="1418" w:type="dxa"/>
            <w:shd w:val="clear" w:color="auto" w:fill="E7E6E6" w:themeFill="background2"/>
            <w:hideMark/>
          </w:tcPr>
          <w:p w:rsidR="00111CBA" w:rsidRPr="001A39AF" w:rsidRDefault="00111CBA" w:rsidP="00671A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39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irst author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:rsidR="00111CBA" w:rsidRPr="001A39AF" w:rsidRDefault="00111CBA" w:rsidP="00671A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sign typology</w:t>
            </w:r>
          </w:p>
        </w:tc>
        <w:tc>
          <w:tcPr>
            <w:tcW w:w="1417" w:type="dxa"/>
            <w:shd w:val="clear" w:color="auto" w:fill="E7E6E6" w:themeFill="background2"/>
            <w:hideMark/>
          </w:tcPr>
          <w:p w:rsidR="00111CBA" w:rsidRDefault="00111CBA" w:rsidP="00671A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andomisation method</w:t>
            </w:r>
          </w:p>
          <w:p w:rsidR="00111CBA" w:rsidRPr="00F84CFE" w:rsidRDefault="00111CBA" w:rsidP="00F84CF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:rsidR="00111CBA" w:rsidRPr="001A39AF" w:rsidRDefault="00111CBA" w:rsidP="00671A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ehaviours targeted</w:t>
            </w:r>
          </w:p>
        </w:tc>
        <w:tc>
          <w:tcPr>
            <w:tcW w:w="2409" w:type="dxa"/>
            <w:shd w:val="clear" w:color="auto" w:fill="E7E6E6" w:themeFill="background2"/>
            <w:hideMark/>
          </w:tcPr>
          <w:p w:rsidR="00111CBA" w:rsidRPr="001A39AF" w:rsidRDefault="00111CBA" w:rsidP="00671A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CW components</w:t>
            </w:r>
            <w:r w:rsidR="0052745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3D66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4111" w:type="dxa"/>
            <w:shd w:val="clear" w:color="auto" w:fill="E7E6E6" w:themeFill="background2"/>
            <w:hideMark/>
          </w:tcPr>
          <w:p w:rsidR="00111CBA" w:rsidRPr="001A39AF" w:rsidRDefault="00111CBA" w:rsidP="00671A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CTs used</w:t>
            </w:r>
            <w:r w:rsidR="0052745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3D66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357" w:type="dxa"/>
            <w:shd w:val="clear" w:color="auto" w:fill="E7E6E6" w:themeFill="background2"/>
            <w:hideMark/>
          </w:tcPr>
          <w:p w:rsidR="00111CBA" w:rsidRPr="001A39AF" w:rsidRDefault="00111CBA" w:rsidP="00671A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mple size calculation and method</w:t>
            </w:r>
          </w:p>
        </w:tc>
      </w:tr>
      <w:tr w:rsidR="00F84CFE" w:rsidRPr="001A39AF" w:rsidTr="00111CBA">
        <w:trPr>
          <w:trHeight w:val="113"/>
        </w:trPr>
        <w:tc>
          <w:tcPr>
            <w:tcW w:w="13406" w:type="dxa"/>
            <w:gridSpan w:val="7"/>
            <w:shd w:val="clear" w:color="auto" w:fill="E7E6E6" w:themeFill="background2"/>
          </w:tcPr>
          <w:p w:rsidR="00F84CFE" w:rsidRPr="001A39AF" w:rsidRDefault="00F84CFE" w:rsidP="00671A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39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sentation of trial result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acchieri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afe cycling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52745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</w:t>
            </w:r>
            <w:r w:rsidR="00B40F3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="0052745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  <w:r w:rsidR="00B40F3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nvironmental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</w:t>
            </w: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ructuring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ablement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(unspecified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terial incentive (behaviour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 and cons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unclear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shour [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 w:rsidR="00196F8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ient satisfaction</w:t>
            </w:r>
          </w:p>
        </w:tc>
        <w:tc>
          <w:tcPr>
            <w:tcW w:w="2409" w:type="dxa"/>
            <w:shd w:val="clear" w:color="auto" w:fill="auto"/>
          </w:tcPr>
          <w:p w:rsidR="00312AD5" w:rsidRDefault="00312AD5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 (Health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 profession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able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on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lf-monitoring of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ormation about emotional consequences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onstration of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comparison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rovni [21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icted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uberculosis among patients with HIV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ological suppor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itoring of behaviour by others without feedback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 from Moulton et al.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uller [2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Hand Hygiene 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 profession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on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ercion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specific reward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oal setting (behaviour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tion planning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simulation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</w:tcPr>
          <w:p w:rsid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uber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[23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671AE1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671AE1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ater contamination and diarrhoea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vironmental restructur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671AE1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rner [2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RSA infection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 profession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havioural practice/rehearsal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  <w:r w:rsidR="00671AE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 given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hurchu [2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ttendance, hunger and academic achievement at </w:t>
            </w: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school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Environmental restructur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Kitson/Schultz [26,27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ight loss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Client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nvironmental restructuring 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</w:tcPr>
          <w:p w:rsidR="00196F88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y [28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ffer of HIV testing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 for parallel CRT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ern [29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3163F1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essure ulcer healing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simulations</w:t>
            </w:r>
          </w:p>
        </w:tc>
      </w:tr>
      <w:tr w:rsidR="00F84CFE" w:rsidRPr="001A39AF" w:rsidTr="00111CBA">
        <w:trPr>
          <w:trHeight w:val="113"/>
        </w:trPr>
        <w:tc>
          <w:tcPr>
            <w:tcW w:w="13406" w:type="dxa"/>
            <w:gridSpan w:val="7"/>
            <w:shd w:val="clear" w:color="auto" w:fill="E7E6E6" w:themeFill="background2"/>
          </w:tcPr>
          <w:p w:rsidR="00F84CFE" w:rsidRPr="001A39AF" w:rsidRDefault="00F84CFE" w:rsidP="00F84C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39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nference abstract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aron [30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sessment of minor stroke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ablement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t given</w:t>
            </w:r>
          </w:p>
        </w:tc>
      </w:tr>
      <w:tr w:rsidR="00F84CFE" w:rsidRPr="001A39AF" w:rsidTr="00111CBA">
        <w:trPr>
          <w:trHeight w:val="113"/>
        </w:trPr>
        <w:tc>
          <w:tcPr>
            <w:tcW w:w="13406" w:type="dxa"/>
            <w:gridSpan w:val="7"/>
            <w:shd w:val="clear" w:color="auto" w:fill="E7E6E6" w:themeFill="background2"/>
          </w:tcPr>
          <w:p w:rsidR="00F84CFE" w:rsidRPr="001A39AF" w:rsidRDefault="00F84CFE" w:rsidP="00F84CF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A39AF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Trial protocol/design paper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nnett [3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emodialysis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312A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312A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 profession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nvironmental restructuring 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itoring outcome(s) of behaviour by others without feedback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tion planning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</w:t>
            </w:r>
            <w:r w:rsidR="007C29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parallel CRT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rnabe-Ortiz [3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etary behaviour (reduced salt)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312A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C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ent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nvironmental restructuring 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ablement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ofeedback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rimblecombe [3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etary behaviour (food and alcohol)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312A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ent</w:t>
            </w:r>
            <w:r w:rsidR="00CD168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centivisation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dell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rbal persuasion about capability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specific reward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specific incentiv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 and cons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aming/reframing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onstration of behaviour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simulation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inty [34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cruitme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Stratified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Use of therapeutic </w:t>
            </w: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hypothermia in post-cardiac arrest patients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Training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vironmental restructur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Social  support (practic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Self-monitoring of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ofeedback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 xml:space="preserve">Post-hoc, Hussey and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Hughe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Dreischulte [3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-risk prescribing behaviour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 profession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centivisation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mpts/cues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terial reward (behaviour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tion planning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ormation about health consequences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rritsen [3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</w:t>
            </w:r>
            <w:r w:rsidR="00312A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(unspecified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ological suppor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itoring of behaviour by others without feedback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ction planning 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</w:t>
            </w:r>
            <w:r w:rsidR="007C29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parallel CRT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cciardi [3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CC0997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abetes control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DB4BD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312A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ealth-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 professional)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soci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eriel-Gascou [38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porting of adverse  drug events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Client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lf-monitoring of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ormation about health consequences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jeken [39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heumatic disorder </w:t>
            </w: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habilitation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on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(practic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lf-monitoring of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mpts/cues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rbal persuasion about capability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lf-talk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blem solving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view behaviour goal(s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 for parallel CRT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rshall [4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CC09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diovascular disease prevention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DB4BD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</w:t>
            </w:r>
            <w:r w:rsidR="00312AD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ological suppor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itoring outcome(s) of behaviour by others without feedback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nstruction on how to perform a behaviour 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Persuasive sourc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 and cons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Yes, design effect</w:t>
            </w:r>
            <w:r w:rsidR="007C29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parallel CRT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Mouchoux [41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st-operative delirium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nvironmental restructuring 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(unspecified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outcome(s) of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itoring of behaviour by others without feedback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mpts/cues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ormation about health consequences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ldervaart [42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jor adverse cardiac events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itoring of behaviour by others without feedback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nstruction on how to perform a behaviour 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 for parallel CRT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aveen [4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lood pressure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 profession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ormation about health consequences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smussen [4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back pain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Client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tion planning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s and cons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onstration of behaviour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</w:t>
            </w:r>
            <w:r w:rsidR="007C29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rom Woertman et al.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tanawongsa [4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B75332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abetes self-management and real-time telephone support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Client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lf-monitoring of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oal setting (behaviour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B75332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individually randomised and only two step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lomon [4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Client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delling 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ablement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</w:tcPr>
          <w:p w:rsid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inger</w:t>
            </w:r>
            <w:r w:rsidR="00A449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[47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uality of clinical care and utilisation of care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</w:t>
            </w:r>
            <w:r w:rsidR="00DB4B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 profession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 support (practic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0720BD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</w:t>
            </w:r>
            <w:r w:rsidR="007C29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parallel CRT</w:t>
            </w:r>
          </w:p>
        </w:tc>
      </w:tr>
      <w:tr w:rsidR="00A26CEE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Tirlea [48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atified</w:t>
            </w:r>
          </w:p>
        </w:tc>
        <w:tc>
          <w:tcPr>
            <w:tcW w:w="1418" w:type="dxa"/>
            <w:shd w:val="clear" w:color="auto" w:fill="auto"/>
          </w:tcPr>
          <w:p w:rsidR="00A26CEE" w:rsidRPr="00A26CEE" w:rsidRDefault="00A26CEE" w:rsidP="005206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lf</w:t>
            </w:r>
            <w:r w:rsidR="0052068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steem</w:t>
            </w:r>
          </w:p>
        </w:tc>
        <w:tc>
          <w:tcPr>
            <w:tcW w:w="2409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 w:rsidR="00C144D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Client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on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centivisation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delling</w:t>
            </w:r>
          </w:p>
        </w:tc>
        <w:tc>
          <w:tcPr>
            <w:tcW w:w="4111" w:type="dxa"/>
            <w:shd w:val="clear" w:color="auto" w:fill="auto"/>
          </w:tcPr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 support (practic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(emotional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rbal persuasion about capability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reward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oal setting (behaviour)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tion planning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ormation about health consequences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ormation about emotional consequences</w:t>
            </w:r>
          </w:p>
          <w:p w:rsidR="00A26CEE" w:rsidRPr="00A26CEE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onstration of behaviour</w:t>
            </w:r>
          </w:p>
        </w:tc>
        <w:tc>
          <w:tcPr>
            <w:tcW w:w="1357" w:type="dxa"/>
            <w:shd w:val="clear" w:color="auto" w:fill="auto"/>
          </w:tcPr>
          <w:p w:rsidR="00A26CEE" w:rsidRPr="001A39AF" w:rsidRDefault="00A26CEE" w:rsidP="00A26CE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</w:t>
            </w:r>
            <w:r w:rsidR="007C29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parallel CRT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urner [49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social intervention for cancer patients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Client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(unspecified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itoring of behaviour by others without feedback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tion planning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view behaviour goal(s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aming/reframing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design effect for parallel CRT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 de Steeg [50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lirium care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centivisation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mpts/cues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terial reward (behaviour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monstration of behaviour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 Holland [51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osed cohort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Work ability, productivity and sickness absence 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Client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111CBA">
        <w:trPr>
          <w:trHeight w:val="113"/>
        </w:trPr>
        <w:tc>
          <w:tcPr>
            <w:tcW w:w="13406" w:type="dxa"/>
            <w:gridSpan w:val="7"/>
            <w:shd w:val="clear" w:color="auto" w:fill="E7E6E6" w:themeFill="background2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A39AF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Trial registration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aine [52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ied blood spot testing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ducat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Client)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ofeedback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t given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veringham [53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ruitment short 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mple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urvival following laparotomy 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(unspecified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back on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tructuring the physical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ding objects to the environmen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aming/reframing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comparison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s, Hussey and Hughes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ande [54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inuou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cruitment shor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exposure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Unclear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reer support needs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ablement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(unspecified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nitoring of behaviour by others without feedback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t given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Koeberlein-Neu [55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84C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en cohort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cation therapy management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armacological support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t given</w:t>
            </w:r>
          </w:p>
        </w:tc>
      </w:tr>
      <w:tr w:rsidR="00196F88" w:rsidRPr="001A39AF" w:rsidTr="00A26CEE">
        <w:trPr>
          <w:trHeight w:val="113"/>
        </w:trPr>
        <w:tc>
          <w:tcPr>
            <w:tcW w:w="1418" w:type="dxa"/>
            <w:shd w:val="clear" w:color="auto" w:fill="auto"/>
            <w:hideMark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illiams [57</w:t>
            </w:r>
            <w:r w:rsidRPr="001A39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196F88" w:rsidRPr="001A39AF" w:rsidRDefault="003163F1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1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atient physical functioning following physiotherapy </w:t>
            </w:r>
          </w:p>
        </w:tc>
        <w:tc>
          <w:tcPr>
            <w:tcW w:w="2409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Health-care professional)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4111" w:type="dxa"/>
            <w:shd w:val="clear" w:color="auto" w:fill="auto"/>
          </w:tcPr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struction on how to perform a behaviour</w:t>
            </w:r>
          </w:p>
          <w:p w:rsidR="00196F88" w:rsidRPr="00A26CEE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26C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suasive source</w:t>
            </w:r>
          </w:p>
        </w:tc>
        <w:tc>
          <w:tcPr>
            <w:tcW w:w="1357" w:type="dxa"/>
            <w:shd w:val="clear" w:color="auto" w:fill="auto"/>
          </w:tcPr>
          <w:p w:rsidR="00196F88" w:rsidRPr="001A39AF" w:rsidRDefault="00196F88" w:rsidP="00196F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t given</w:t>
            </w:r>
          </w:p>
        </w:tc>
      </w:tr>
    </w:tbl>
    <w:p w:rsidR="001F1F21" w:rsidRDefault="003D66A3">
      <w:r>
        <w:t>α Studies were coded using the functions specified by the Behaviour Change Wheel (BCW) [14]; β Behaviour Change Techniques (BCTs) were coded using a validated taxonomy [16]</w:t>
      </w:r>
      <w:r w:rsidR="007C299D">
        <w:t>; CRT = cluster randomised trial</w:t>
      </w:r>
    </w:p>
    <w:sectPr w:rsidR="001F1F21" w:rsidSect="00F84C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84CFE"/>
    <w:rsid w:val="00046FD7"/>
    <w:rsid w:val="000720BD"/>
    <w:rsid w:val="0009717F"/>
    <w:rsid w:val="00111CBA"/>
    <w:rsid w:val="00196F88"/>
    <w:rsid w:val="001F0AAD"/>
    <w:rsid w:val="001F16D3"/>
    <w:rsid w:val="001F1F21"/>
    <w:rsid w:val="002374B4"/>
    <w:rsid w:val="002F5C67"/>
    <w:rsid w:val="0030345B"/>
    <w:rsid w:val="00312AD5"/>
    <w:rsid w:val="003163F1"/>
    <w:rsid w:val="003D66A3"/>
    <w:rsid w:val="00520681"/>
    <w:rsid w:val="00527454"/>
    <w:rsid w:val="00533D69"/>
    <w:rsid w:val="005D4555"/>
    <w:rsid w:val="00671AE1"/>
    <w:rsid w:val="007B425B"/>
    <w:rsid w:val="007C299D"/>
    <w:rsid w:val="00881FC8"/>
    <w:rsid w:val="008F05C1"/>
    <w:rsid w:val="0094136D"/>
    <w:rsid w:val="00A26CEE"/>
    <w:rsid w:val="00A449FA"/>
    <w:rsid w:val="00AC0F0F"/>
    <w:rsid w:val="00B40F36"/>
    <w:rsid w:val="00B75332"/>
    <w:rsid w:val="00C144DF"/>
    <w:rsid w:val="00C96444"/>
    <w:rsid w:val="00CC0997"/>
    <w:rsid w:val="00CD1686"/>
    <w:rsid w:val="00CD62F7"/>
    <w:rsid w:val="00D47D5D"/>
    <w:rsid w:val="00DB4BD2"/>
    <w:rsid w:val="00E24650"/>
    <w:rsid w:val="00E655EE"/>
    <w:rsid w:val="00F84CFE"/>
    <w:rsid w:val="00FC16B1"/>
    <w:rsid w:val="00FF5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1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A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A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AE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1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A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A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A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6</Pages>
  <Words>1656</Words>
  <Characters>944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Lewis</dc:creator>
  <cp:keywords/>
  <dc:description/>
  <cp:lastModifiedBy>jagnes</cp:lastModifiedBy>
  <cp:revision>11</cp:revision>
  <dcterms:created xsi:type="dcterms:W3CDTF">2015-01-25T09:17:00Z</dcterms:created>
  <dcterms:modified xsi:type="dcterms:W3CDTF">2015-07-15T10:58:00Z</dcterms:modified>
</cp:coreProperties>
</file>